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7" w:right="-720" w:firstLine="57"/>
        <w:rPr>
          <w:b/>
          <w:b/>
        </w:rPr>
      </w:pPr>
      <w:r>
        <w:rPr>
          <w:b/>
        </w:rPr>
        <w:t>Additional Data File 4:</w:t>
      </w:r>
    </w:p>
    <w:p>
      <w:pPr>
        <w:pStyle w:val="Normal"/>
        <w:ind w:left="-57" w:right="-720" w:firstLine="57"/>
        <w:rPr>
          <w:b/>
          <w:b/>
        </w:rPr>
      </w:pPr>
      <w:r>
        <w:rPr>
          <w:b/>
        </w:rPr>
      </w:r>
    </w:p>
    <w:p>
      <w:pPr>
        <w:pStyle w:val="Normal"/>
        <w:ind w:left="-57" w:right="-720" w:firstLine="57"/>
        <w:rPr/>
      </w:pPr>
      <w:r>
        <w:rPr>
          <w:b/>
        </w:rPr>
        <w:t>APPENDIX 4.</w:t>
      </w:r>
      <w:r>
        <w:rPr/>
        <w:t xml:space="preserve"> Multivariate Associations of Pulmonary Symptoms and Patient Characteristics with Specific PFT Abnormalities</w:t>
      </w:r>
    </w:p>
    <w:p>
      <w:pPr>
        <w:pStyle w:val="Normal"/>
        <w:ind w:left="-57" w:right="-720" w:firstLine="57"/>
        <w:rPr>
          <w:sz w:val="20"/>
        </w:rPr>
      </w:pPr>
      <w:r>
        <w:rPr>
          <w:sz w:val="20"/>
        </w:rPr>
        <w:t>______________________________________________________________________________________________________________________________________</w:t>
      </w:r>
    </w:p>
    <w:p>
      <w:pPr>
        <w:pStyle w:val="Normal"/>
        <w:ind w:left="-57" w:right="-720" w:firstLine="57"/>
        <w:rPr>
          <w:sz w:val="20"/>
        </w:rPr>
      </w:pPr>
      <w:r>
        <w:rPr>
          <w:sz w:val="20"/>
        </w:rPr>
      </w:r>
    </w:p>
    <w:p>
      <w:pPr>
        <w:pStyle w:val="Normal"/>
        <w:ind w:left="-57" w:right="-720" w:firstLine="57"/>
        <w:rPr/>
      </w:pPr>
      <w:r>
        <w:rPr>
          <w:sz w:val="20"/>
        </w:rPr>
        <w:t>Characteristic</w:t>
        <w:tab/>
        <w:tab/>
        <w:tab/>
      </w:r>
      <w:r>
        <w:rPr>
          <w:sz w:val="20"/>
          <w:u w:val="single"/>
        </w:rPr>
        <w:t>Restriction</w:t>
        <w:tab/>
        <w:tab/>
        <w:tab/>
      </w:r>
      <w:r>
        <w:rPr>
          <w:sz w:val="20"/>
        </w:rPr>
        <w:tab/>
      </w:r>
      <w:r>
        <w:rPr>
          <w:sz w:val="20"/>
          <w:u w:val="single"/>
        </w:rPr>
        <w:t>Obstruction</w:t>
        <w:tab/>
        <w:tab/>
        <w:tab/>
      </w:r>
      <w:r>
        <w:rPr>
          <w:sz w:val="20"/>
        </w:rPr>
        <w:tab/>
      </w:r>
      <w:r>
        <w:rPr>
          <w:sz w:val="20"/>
          <w:u w:val="single"/>
        </w:rPr>
        <w:t>Diffusion Defect</w:t>
        <w:tab/>
        <w:tab/>
        <w:tab/>
      </w:r>
      <w:r>
        <w:rPr>
          <w:sz w:val="20"/>
        </w:rPr>
        <w:tab/>
      </w:r>
    </w:p>
    <w:p>
      <w:pPr>
        <w:pStyle w:val="Normal"/>
        <w:ind w:left="-57" w:right="-720" w:firstLine="57"/>
        <w:rPr>
          <w:sz w:val="20"/>
        </w:rPr>
      </w:pPr>
      <w:r>
        <w:rPr>
          <w:sz w:val="20"/>
        </w:rPr>
        <w:tab/>
        <w:tab/>
        <w:tab/>
        <w:tab/>
        <w:t>OR</w:t>
        <w:tab/>
        <w:t>95% CI</w:t>
        <w:tab/>
        <w:tab/>
        <w:t>p</w:t>
        <w:tab/>
        <w:tab/>
        <w:t>OR</w:t>
        <w:tab/>
        <w:t>95% CI</w:t>
        <w:tab/>
        <w:tab/>
        <w:t>p</w:t>
        <w:tab/>
        <w:tab/>
        <w:t>OR</w:t>
        <w:tab/>
        <w:t>95% CI</w:t>
        <w:tab/>
        <w:tab/>
        <w:t>p</w:t>
      </w:r>
    </w:p>
    <w:p>
      <w:pPr>
        <w:pStyle w:val="Normal"/>
        <w:ind w:left="-57" w:right="-720" w:firstLine="57"/>
        <w:rPr>
          <w:sz w:val="20"/>
        </w:rPr>
      </w:pPr>
      <w:r>
        <w:rPr>
          <w:sz w:val="20"/>
        </w:rPr>
        <w:t>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ind w:left="-57" w:right="-720" w:firstLine="57"/>
        <w:rPr>
          <w:sz w:val="8"/>
        </w:rPr>
      </w:pPr>
      <w:r>
        <w:rPr>
          <w:sz w:val="8"/>
        </w:rPr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Chronic Cough</w:t>
        <w:tab/>
        <w:tab/>
        <w:tab/>
        <w:tab/>
        <w:tab/>
        <w:tab/>
        <w:tab/>
        <w:tab/>
        <w:t>11.85</w:t>
        <w:tab/>
        <w:t>(1.47 – 95.68)</w:t>
        <w:tab/>
        <w:t>0.020</w:t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Chronic Phlegm</w:t>
        <w:tab/>
        <w:tab/>
        <w:tab/>
        <w:tab/>
        <w:tab/>
        <w:tab/>
        <w:tab/>
        <w:tab/>
        <w:tab/>
        <w:tab/>
        <w:tab/>
        <w:tab/>
        <w:tab/>
        <w:t>23.32</w:t>
        <w:tab/>
        <w:t>(5.18 – 105.0)</w:t>
        <w:tab/>
        <w:t>&lt;0.001</w:t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Breathlessness with level walking</w:t>
        <w:tab/>
        <w:t>6.16</w:t>
        <w:tab/>
        <w:t>(1.33 – 20.02)</w:t>
        <w:tab/>
        <w:t>0.018</w:t>
        <w:tab/>
        <w:tab/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Reported pulmonary disease</w:t>
        <w:tab/>
        <w:tab/>
        <w:tab/>
        <w:tab/>
        <w:tab/>
        <w:tab/>
        <w:t>41.64</w:t>
        <w:tab/>
        <w:t>(4.99 – 347.2)</w:t>
        <w:tab/>
        <w:t>0.001</w:t>
        <w:tab/>
        <w:tab/>
        <w:t>3.68</w:t>
        <w:tab/>
        <w:t>(1.02 – 13.28)</w:t>
        <w:tab/>
        <w:t>0.047</w:t>
        <w:tab/>
        <w:tab/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Age, per year</w:t>
        <w:tab/>
        <w:tab/>
        <w:tab/>
        <w:tab/>
        <w:tab/>
        <w:tab/>
        <w:tab/>
        <w:tab/>
        <w:tab/>
        <w:tab/>
        <w:tab/>
        <w:tab/>
        <w:tab/>
        <w:t>1.11</w:t>
        <w:tab/>
        <w:t>(1.04 – 1.19)</w:t>
        <w:tab/>
        <w:t>0.003</w:t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Male vs. female</w:t>
        <w:tab/>
        <w:tab/>
        <w:tab/>
        <w:tab/>
        <w:tab/>
        <w:tab/>
        <w:tab/>
        <w:tab/>
        <w:t>0.09</w:t>
        <w:tab/>
        <w:t>(0.01 – 1.06)</w:t>
        <w:tab/>
        <w:t>0.056</w:t>
        <w:tab/>
        <w:tab/>
      </w:r>
    </w:p>
    <w:p>
      <w:pPr>
        <w:pStyle w:val="Normal"/>
        <w:spacing w:lineRule="auto" w:line="360"/>
        <w:ind w:right="-720" w:hanging="0"/>
        <w:rPr>
          <w:sz w:val="20"/>
        </w:rPr>
      </w:pPr>
      <w:r>
        <w:rPr>
          <w:sz w:val="20"/>
        </w:rPr>
        <w:t>Reported exercise, per quartile</w:t>
        <w:tab/>
        <w:tab/>
        <w:tab/>
        <w:tab/>
        <w:tab/>
        <w:tab/>
        <w:t>5.57</w:t>
        <w:tab/>
        <w:t>(1.64 – 18.90)</w:t>
        <w:tab/>
        <w:t>0.006</w:t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BMI, per kg/m2</w:t>
        <w:tab/>
        <w:tab/>
        <w:tab/>
        <w:t>1.11</w:t>
        <w:tab/>
        <w:t>(1.00 – 1.24)</w:t>
        <w:tab/>
        <w:t>0.059</w:t>
        <w:tab/>
        <w:tab/>
        <w:t>0.75</w:t>
        <w:tab/>
        <w:t>(0.60 – 0.93)</w:t>
        <w:tab/>
        <w:t>0.009</w:t>
        <w:tab/>
        <w:tab/>
        <w:t>0.88</w:t>
        <w:tab/>
        <w:t>(0.79 – 0.99)</w:t>
        <w:tab/>
        <w:t>0.030</w:t>
        <w:tab/>
        <w:tab/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Current smoking</w:t>
        <w:tab/>
        <w:tab/>
        <w:tab/>
        <w:tab/>
        <w:tab/>
        <w:tab/>
        <w:tab/>
        <w:tab/>
        <w:t>22.39</w:t>
        <w:tab/>
        <w:t>(1.76 – 285.1)</w:t>
        <w:tab/>
        <w:t>0.017</w:t>
        <w:tab/>
        <w:tab/>
        <w:t>20.81</w:t>
        <w:tab/>
        <w:t>(4.80 – 90.11)</w:t>
        <w:tab/>
        <w:t>&lt;0.001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ind w:left="-57" w:right="-720" w:firstLine="57"/>
        <w:rPr>
          <w:sz w:val="20"/>
        </w:rPr>
      </w:pPr>
      <w:r>
        <w:rPr>
          <w:sz w:val="20"/>
        </w:rPr>
        <w:t>RF seropositivity</w:t>
        <w:tab/>
        <w:tab/>
        <w:tab/>
        <w:tab/>
        <w:tab/>
        <w:tab/>
        <w:tab/>
        <w:tab/>
        <w:t>53.48</w:t>
        <w:tab/>
        <w:t>(2.60 – 1096.4)</w:t>
        <w:tab/>
        <w:t>0.010</w:t>
        <w:tab/>
        <w:tab/>
        <w:tab/>
        <w:tab/>
        <w:tab/>
        <w:tab/>
        <w:tab/>
      </w:r>
    </w:p>
    <w:p>
      <w:pPr>
        <w:pStyle w:val="NormalWeb"/>
        <w:spacing w:lineRule="auto" w:line="288"/>
        <w:rPr>
          <w:sz w:val="20"/>
        </w:rPr>
      </w:pPr>
      <w:r>
        <w:rPr>
          <w:sz w:val="20"/>
        </w:rPr>
        <w:t>Current prednisone use</w:t>
        <w:tab/>
        <w:tab/>
        <w:t>4.31</w:t>
        <w:tab/>
        <w:t>(1.12 – 16.62)</w:t>
        <w:tab/>
        <w:t>0.034</w:t>
        <w:tab/>
        <w:tab/>
        <w:t>16.11</w:t>
        <w:tab/>
        <w:t>(1.95 – 133.15)</w:t>
        <w:tab/>
        <w:t>0.010</w:t>
        <w:tab/>
        <w:tab/>
        <w:t>2.95</w:t>
        <w:tab/>
        <w:t>(0.96 – 9.07)</w:t>
        <w:tab/>
        <w:t>0.060</w:t>
        <w:tab/>
      </w:r>
    </w:p>
    <w:p>
      <w:pPr>
        <w:pStyle w:val="CM154"/>
        <w:widowControl/>
        <w:autoSpaceDE w:val="tru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08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54">
    <w:name w:val="CM154"/>
    <w:basedOn w:val="Normal"/>
    <w:next w:val="Normal"/>
    <w:qFormat/>
    <w:pPr>
      <w:widowControl w:val="false"/>
      <w:autoSpaceDE w:val="false"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15:52:00Z</dcterms:created>
  <dc:creator>Sonye Danoff</dc:creator>
  <dc:description/>
  <cp:keywords/>
  <dc:language>en-US</dc:language>
  <cp:lastModifiedBy>Sonye Danoff</cp:lastModifiedBy>
  <dcterms:modified xsi:type="dcterms:W3CDTF">2010-04-13T15:52:00Z</dcterms:modified>
  <cp:revision>2</cp:revision>
  <dc:subject/>
  <dc:title>Additional Data File 3:</dc:title>
</cp:coreProperties>
</file>